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B14" w:rsidRPr="00D10791" w:rsidRDefault="00A05B14" w:rsidP="00A05B14">
      <w:pPr>
        <w:tabs>
          <w:tab w:val="left" w:pos="5479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D10791">
        <w:rPr>
          <w:rFonts w:ascii="Times New Roman" w:hAnsi="Times New Roman"/>
          <w:b/>
          <w:sz w:val="24"/>
          <w:szCs w:val="24"/>
        </w:rPr>
        <w:t xml:space="preserve">Table </w:t>
      </w:r>
      <w:r w:rsidR="0047293F">
        <w:rPr>
          <w:rFonts w:ascii="Times New Roman" w:hAnsi="Times New Roman" w:hint="eastAsia"/>
          <w:b/>
          <w:sz w:val="24"/>
          <w:szCs w:val="24"/>
        </w:rPr>
        <w:t>S</w:t>
      </w:r>
      <w:r w:rsidRPr="00D10791">
        <w:rPr>
          <w:rFonts w:ascii="Times New Roman" w:hAnsi="Times New Roman"/>
          <w:b/>
          <w:sz w:val="24"/>
          <w:szCs w:val="24"/>
        </w:rPr>
        <w:t>1. Primers used in the present study.</w:t>
      </w:r>
      <w:bookmarkStart w:id="0" w:name="_GoBack"/>
      <w:bookmarkEnd w:id="0"/>
    </w:p>
    <w:tbl>
      <w:tblPr>
        <w:tblW w:w="7000" w:type="dxa"/>
        <w:jc w:val="center"/>
        <w:tblInd w:w="96" w:type="dxa"/>
        <w:tblLook w:val="04A0"/>
      </w:tblPr>
      <w:tblGrid>
        <w:gridCol w:w="1520"/>
        <w:gridCol w:w="4070"/>
        <w:gridCol w:w="1540"/>
      </w:tblGrid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duct length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TGGAAAGTGCTACACGTTCAA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TTCATCCTGACTATGGATCTGC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2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TGAGACCCGCTACATTGTG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2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CTTTTCCGCCAACAGACCT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3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CAGTCCCACCTTTGACATG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3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GAAGATCGTGGTGAAGTTCTCA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4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ACTGGCCCTACTCACCT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C4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GAAGCGGTTGATATTGCAGAG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15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AGCCGAATGCACATAAGGT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9A11F1" w:rsidRPr="009A11F1" w:rsidTr="009A11F1">
        <w:trPr>
          <w:trHeight w:val="315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CAGAGAGACTAGCAAGGGG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SEMA3E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GGCAGGGACCTTGTATATTC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SEMA3E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GTACTCGGCCAGTGTATCTC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EGFR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GGCACGAGTAACAAGCTCA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77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EGFR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TGAGGACATAACCAGCCACC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IAM2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TTCTGGAGCGAGCTAAAAC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26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IAM2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TACTTGAGCACTCTCTGAACC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IAM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ATCCACAGGAACTCCGAAG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21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IAM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CTCCCGAAGTCTTCTAGGGT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VAV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AACCTGCGTGAGGTCAA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59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VAV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CCTTGCCAAAATCCTGCACA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XCR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TGACCCAGAAGCGTCACTTG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39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XCR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CAGGACCTCATAGCAAACTG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XCL1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GCTTGAGGTGTAGATGTGTC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XCL1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CCACGGGGCAAGATTTGAA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HMOX1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AGACTGCGTTCCTGCTCAA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247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HMOX1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AAGCCCTACAGCAACTGTCG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BCG2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CGAACGGATTAACAGGGTCA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BCG2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TCCAGACACACCACGGAT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D4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AGAAGGTGAAACGATCATCGAG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60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D47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CTCATCCATACCACCGGATCT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PIK3CB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ATTTGGACTTTGCGACAAGACT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190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PIK3CB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kern w:val="0"/>
                <w:sz w:val="24"/>
                <w:szCs w:val="24"/>
              </w:rPr>
              <w:t>TCGAACGTACTGGTCTGGATAG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TACGCCAACACAGTGC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</w:tr>
      <w:tr w:rsidR="009A11F1" w:rsidRPr="009A11F1" w:rsidTr="009A11F1">
        <w:trPr>
          <w:trHeight w:val="330"/>
          <w:jc w:val="center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n</w:t>
            </w:r>
            <w:proofErr w:type="spellEnd"/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A11F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CTCCTGCTTGCTGATCC</w:t>
            </w: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A11F1" w:rsidRPr="009A11F1" w:rsidRDefault="009A11F1" w:rsidP="009A11F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A05B14" w:rsidRPr="00D10791" w:rsidRDefault="00A05B14" w:rsidP="00A05B14">
      <w:pPr>
        <w:rPr>
          <w:rFonts w:ascii="Times New Roman" w:hAnsi="Times New Roman"/>
          <w:sz w:val="24"/>
          <w:szCs w:val="24"/>
        </w:rPr>
      </w:pPr>
    </w:p>
    <w:p w:rsidR="006D7AF1" w:rsidRDefault="00340EA1"/>
    <w:sectPr w:rsidR="006D7AF1" w:rsidSect="002A2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EA1" w:rsidRDefault="00340EA1" w:rsidP="00A05B14">
      <w:r>
        <w:separator/>
      </w:r>
    </w:p>
  </w:endnote>
  <w:endnote w:type="continuationSeparator" w:id="0">
    <w:p w:rsidR="00340EA1" w:rsidRDefault="00340EA1" w:rsidP="00A05B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EA1" w:rsidRDefault="00340EA1" w:rsidP="00A05B14">
      <w:r>
        <w:separator/>
      </w:r>
    </w:p>
  </w:footnote>
  <w:footnote w:type="continuationSeparator" w:id="0">
    <w:p w:rsidR="00340EA1" w:rsidRDefault="00340EA1" w:rsidP="00A05B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5B14"/>
    <w:rsid w:val="002F242C"/>
    <w:rsid w:val="00340EA1"/>
    <w:rsid w:val="0047293F"/>
    <w:rsid w:val="00475A5D"/>
    <w:rsid w:val="009A11F1"/>
    <w:rsid w:val="00A05B14"/>
    <w:rsid w:val="00CB2939"/>
    <w:rsid w:val="00D15396"/>
    <w:rsid w:val="00EC0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B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5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5B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5B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5B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6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zhouzhihang</cp:lastModifiedBy>
  <cp:revision>4</cp:revision>
  <dcterms:created xsi:type="dcterms:W3CDTF">2017-05-13T15:12:00Z</dcterms:created>
  <dcterms:modified xsi:type="dcterms:W3CDTF">2017-09-03T05:25:00Z</dcterms:modified>
</cp:coreProperties>
</file>